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09596" w14:textId="4C5EFCD0" w:rsidR="00E2547F" w:rsidRPr="00D413B0" w:rsidRDefault="00E2547F" w:rsidP="00E2547F">
      <w:pPr>
        <w:rPr>
          <w:rFonts w:ascii="Times New Roman" w:hAnsi="Times New Roman" w:cs="Times New Roman"/>
        </w:rPr>
      </w:pPr>
      <w:r w:rsidRPr="00D413B0">
        <w:rPr>
          <w:rFonts w:ascii="Times New Roman" w:hAnsi="Times New Roman" w:cs="Times New Roman"/>
        </w:rPr>
        <w:t xml:space="preserve">Supplementary </w:t>
      </w:r>
      <w:r w:rsidR="00EC0A52" w:rsidRPr="00D413B0">
        <w:rPr>
          <w:rFonts w:ascii="Times New Roman" w:hAnsi="Times New Roman" w:cs="Times New Roman"/>
        </w:rPr>
        <w:t xml:space="preserve">Materials </w:t>
      </w:r>
    </w:p>
    <w:p w14:paraId="1E303396" w14:textId="010D8443" w:rsidR="007E2F18" w:rsidRPr="00D413B0" w:rsidRDefault="007E2F18" w:rsidP="007E2F18">
      <w:pPr>
        <w:spacing w:line="276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66238179"/>
      <w:bookmarkStart w:id="1" w:name="_Hlk160111078"/>
      <w:r w:rsidRPr="00D413B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Research Circles as </w:t>
      </w:r>
      <w:r w:rsidR="00A1006F" w:rsidRPr="00D413B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a </w:t>
      </w:r>
      <w:r w:rsidRPr="00D413B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Method for Implementing New Services in the Public Health and Welfare System </w:t>
      </w:r>
      <w:bookmarkEnd w:id="0"/>
    </w:p>
    <w:bookmarkEnd w:id="1"/>
    <w:p w14:paraId="0981ABC4" w14:textId="66391532" w:rsidR="0015528E" w:rsidRPr="00D413B0" w:rsidRDefault="0015528E" w:rsidP="00E2547F">
      <w:pPr>
        <w:rPr>
          <w:rFonts w:ascii="Times New Roman" w:hAnsi="Times New Roman" w:cs="Times New Roman"/>
        </w:rPr>
      </w:pPr>
    </w:p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1812"/>
        <w:gridCol w:w="2011"/>
        <w:gridCol w:w="1984"/>
        <w:gridCol w:w="3119"/>
      </w:tblGrid>
      <w:tr w:rsidR="003F19AD" w:rsidRPr="00D413B0" w14:paraId="7B2A945A" w14:textId="77777777" w:rsidTr="006A2B19">
        <w:tc>
          <w:tcPr>
            <w:tcW w:w="1812" w:type="dxa"/>
          </w:tcPr>
          <w:p w14:paraId="5F55269E" w14:textId="2F800093" w:rsidR="00E2547F" w:rsidRPr="00D413B0" w:rsidRDefault="001E5888" w:rsidP="00E254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e </w:t>
            </w:r>
          </w:p>
        </w:tc>
        <w:tc>
          <w:tcPr>
            <w:tcW w:w="2011" w:type="dxa"/>
          </w:tcPr>
          <w:p w14:paraId="60B757A2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meeting </w:t>
            </w:r>
          </w:p>
        </w:tc>
        <w:tc>
          <w:tcPr>
            <w:tcW w:w="1984" w:type="dxa"/>
          </w:tcPr>
          <w:p w14:paraId="74A9D2B1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ipants </w:t>
            </w:r>
          </w:p>
        </w:tc>
        <w:tc>
          <w:tcPr>
            <w:tcW w:w="3119" w:type="dxa"/>
          </w:tcPr>
          <w:p w14:paraId="3204BF45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</w:tr>
      <w:tr w:rsidR="003F19AD" w:rsidRPr="00D413B0" w14:paraId="41B94E9C" w14:textId="77777777" w:rsidTr="006A2B19">
        <w:tc>
          <w:tcPr>
            <w:tcW w:w="1812" w:type="dxa"/>
          </w:tcPr>
          <w:p w14:paraId="2B8A3C2E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bruary </w:t>
            </w:r>
          </w:p>
          <w:p w14:paraId="7133715F" w14:textId="7068A742" w:rsidR="00E2547F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2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.22 </w:t>
            </w:r>
          </w:p>
        </w:tc>
        <w:tc>
          <w:tcPr>
            <w:tcW w:w="2011" w:type="dxa"/>
          </w:tcPr>
          <w:p w14:paraId="5D914059" w14:textId="48F27CE8" w:rsidR="00E2547F" w:rsidRPr="00D413B0" w:rsidRDefault="009E52D9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rst meeting</w:t>
            </w:r>
            <w:r w:rsidR="00644368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285E7378" w14:textId="3FB9BFE1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the first author, and four public servants, including a special consultant 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om 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amily center</w:t>
            </w:r>
          </w:p>
        </w:tc>
        <w:tc>
          <w:tcPr>
            <w:tcW w:w="3119" w:type="dxa"/>
          </w:tcPr>
          <w:p w14:paraId="4A8093F7" w14:textId="74F7DF6E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nvestigating public health</w:t>
            </w:r>
            <w:r w:rsidR="001609F4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welfare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ervice situation and </w:t>
            </w:r>
            <w:r w:rsidR="006807D9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need for knowledge</w:t>
            </w:r>
            <w:r w:rsidR="00FE2BD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pport from </w:t>
            </w:r>
            <w:r w:rsidR="001609F4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e peer organization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esenting END 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ject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knowledge and offering peer support</w:t>
            </w:r>
          </w:p>
        </w:tc>
      </w:tr>
      <w:tr w:rsidR="003F19AD" w:rsidRPr="00D413B0" w14:paraId="74ED8929" w14:textId="77777777" w:rsidTr="00797FE9">
        <w:tc>
          <w:tcPr>
            <w:tcW w:w="1812" w:type="dxa"/>
            <w:shd w:val="clear" w:color="auto" w:fill="E7E6E6" w:themeFill="background2"/>
          </w:tcPr>
          <w:p w14:paraId="7D099561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ch </w:t>
            </w:r>
          </w:p>
          <w:p w14:paraId="73B49ADA" w14:textId="5402F254" w:rsidR="00E2547F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9-30.22</w:t>
            </w:r>
          </w:p>
        </w:tc>
        <w:tc>
          <w:tcPr>
            <w:tcW w:w="2011" w:type="dxa"/>
            <w:shd w:val="clear" w:color="auto" w:fill="E7E6E6" w:themeFill="background2"/>
          </w:tcPr>
          <w:p w14:paraId="72A59DB2" w14:textId="745A4A99" w:rsidR="00E2547F" w:rsidRPr="00D413B0" w:rsidRDefault="00A1006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xth r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1984" w:type="dxa"/>
            <w:shd w:val="clear" w:color="auto" w:fill="E7E6E6" w:themeFill="background2"/>
          </w:tcPr>
          <w:p w14:paraId="569FA348" w14:textId="2FA44EBA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rst author, and </w:t>
            </w:r>
            <w:r w:rsidR="00670A0A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mbers</w:t>
            </w:r>
          </w:p>
        </w:tc>
        <w:tc>
          <w:tcPr>
            <w:tcW w:w="3119" w:type="dxa"/>
            <w:shd w:val="clear" w:color="auto" w:fill="E7E6E6" w:themeFill="background2"/>
          </w:tcPr>
          <w:p w14:paraId="4547F778" w14:textId="102719E4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formation about the </w:t>
            </w:r>
            <w:r w:rsidR="00000F0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ervice intervention</w:t>
            </w:r>
            <w:r w:rsidR="005C7EFE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70146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ooper</w:t>
            </w:r>
            <w:r w:rsidR="005C7EFE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ion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greement draft</w:t>
            </w:r>
            <w:r w:rsidR="004E7E0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start-up</w:t>
            </w:r>
          </w:p>
        </w:tc>
      </w:tr>
      <w:tr w:rsidR="003F19AD" w:rsidRPr="00D413B0" w14:paraId="7DCF5B78" w14:textId="77777777" w:rsidTr="006A2B19">
        <w:tc>
          <w:tcPr>
            <w:tcW w:w="1812" w:type="dxa"/>
          </w:tcPr>
          <w:p w14:paraId="57B3F08A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ril </w:t>
            </w:r>
          </w:p>
          <w:p w14:paraId="2D1FC7B5" w14:textId="6CE3705B" w:rsidR="00E2547F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4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6.22 (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eams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11" w:type="dxa"/>
          </w:tcPr>
          <w:p w14:paraId="373D41F9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lanning meeting</w:t>
            </w:r>
          </w:p>
        </w:tc>
        <w:tc>
          <w:tcPr>
            <w:tcW w:w="1984" w:type="dxa"/>
          </w:tcPr>
          <w:p w14:paraId="4418B16B" w14:textId="246CA07F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and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rst author</w:t>
            </w:r>
          </w:p>
        </w:tc>
        <w:tc>
          <w:tcPr>
            <w:tcW w:w="3119" w:type="dxa"/>
          </w:tcPr>
          <w:p w14:paraId="025B260C" w14:textId="21B94ACF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e agenda for the next meeting with the public health</w:t>
            </w:r>
            <w:r w:rsidR="001609F4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welfare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62E6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ystem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how to design the </w:t>
            </w:r>
            <w:r w:rsidR="004E7E0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operation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greement draft design</w:t>
            </w:r>
          </w:p>
        </w:tc>
      </w:tr>
      <w:tr w:rsidR="003F19AD" w:rsidRPr="00D413B0" w14:paraId="56C13BE8" w14:textId="77777777" w:rsidTr="006A2B19">
        <w:tc>
          <w:tcPr>
            <w:tcW w:w="1812" w:type="dxa"/>
          </w:tcPr>
          <w:p w14:paraId="16F504E2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ril </w:t>
            </w:r>
          </w:p>
          <w:p w14:paraId="50C90713" w14:textId="6DA503A8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4.</w:t>
            </w:r>
            <w:r w:rsidR="001E5888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9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 (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eam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11" w:type="dxa"/>
          </w:tcPr>
          <w:p w14:paraId="4B214DDA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lanning meeting</w:t>
            </w:r>
          </w:p>
        </w:tc>
        <w:tc>
          <w:tcPr>
            <w:tcW w:w="1984" w:type="dxa"/>
          </w:tcPr>
          <w:p w14:paraId="57B477E4" w14:textId="0370BB2C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and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rst author</w:t>
            </w:r>
          </w:p>
        </w:tc>
        <w:tc>
          <w:tcPr>
            <w:tcW w:w="3119" w:type="dxa"/>
          </w:tcPr>
          <w:p w14:paraId="41683B8C" w14:textId="348DB3D4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igning </w:t>
            </w:r>
            <w:r w:rsidR="004E7E0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cooperation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greement draft</w:t>
            </w:r>
          </w:p>
        </w:tc>
      </w:tr>
      <w:tr w:rsidR="003F19AD" w:rsidRPr="00D413B0" w14:paraId="21D0B817" w14:textId="77777777" w:rsidTr="006A2B19">
        <w:tc>
          <w:tcPr>
            <w:tcW w:w="1812" w:type="dxa"/>
          </w:tcPr>
          <w:p w14:paraId="4E240926" w14:textId="77777777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ril </w:t>
            </w:r>
          </w:p>
          <w:p w14:paraId="577FD6C9" w14:textId="6E8A2E21" w:rsidR="00E2547F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4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6.22</w:t>
            </w:r>
          </w:p>
        </w:tc>
        <w:tc>
          <w:tcPr>
            <w:tcW w:w="2011" w:type="dxa"/>
          </w:tcPr>
          <w:p w14:paraId="5E5FD102" w14:textId="176DA062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cond </w:t>
            </w:r>
            <w:r w:rsidR="00644368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eting </w:t>
            </w:r>
          </w:p>
          <w:p w14:paraId="1CE21A76" w14:textId="77777777" w:rsidR="00E2547F" w:rsidRPr="00D413B0" w:rsidRDefault="00E2547F" w:rsidP="00E2547F">
            <w:pPr>
              <w:ind w:firstLine="7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291DE774" w14:textId="4618899F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the first author, and three public servants, including a special consultant 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om 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amily center</w:t>
            </w:r>
          </w:p>
        </w:tc>
        <w:tc>
          <w:tcPr>
            <w:tcW w:w="3119" w:type="dxa"/>
          </w:tcPr>
          <w:p w14:paraId="7B4504A9" w14:textId="6BF93E76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senting </w:t>
            </w:r>
            <w:r w:rsidR="004E7E0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operation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greement draft and revisions</w:t>
            </w:r>
          </w:p>
        </w:tc>
      </w:tr>
      <w:tr w:rsidR="003F19AD" w:rsidRPr="00D413B0" w14:paraId="76870003" w14:textId="77777777" w:rsidTr="00797FE9">
        <w:tc>
          <w:tcPr>
            <w:tcW w:w="1812" w:type="dxa"/>
            <w:shd w:val="clear" w:color="auto" w:fill="E7E6E6" w:themeFill="background2"/>
          </w:tcPr>
          <w:p w14:paraId="3B6214AD" w14:textId="77777777" w:rsidR="003F19AD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une </w:t>
            </w:r>
          </w:p>
          <w:p w14:paraId="5F330506" w14:textId="36646650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6.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7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011" w:type="dxa"/>
            <w:shd w:val="clear" w:color="auto" w:fill="E7E6E6" w:themeFill="background2"/>
          </w:tcPr>
          <w:p w14:paraId="435499A3" w14:textId="3CA2C90F" w:rsidR="00E2547F" w:rsidRPr="00D413B0" w:rsidRDefault="00A1006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venth r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1984" w:type="dxa"/>
            <w:shd w:val="clear" w:color="auto" w:fill="E7E6E6" w:themeFill="background2"/>
          </w:tcPr>
          <w:p w14:paraId="1F96CF9E" w14:textId="14E92EDC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rst author, and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mbers</w:t>
            </w:r>
          </w:p>
        </w:tc>
        <w:tc>
          <w:tcPr>
            <w:tcW w:w="3119" w:type="dxa"/>
            <w:shd w:val="clear" w:color="auto" w:fill="E7E6E6" w:themeFill="background2"/>
          </w:tcPr>
          <w:p w14:paraId="77A7AC39" w14:textId="5DF77270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roles in the public health </w:t>
            </w:r>
            <w:r w:rsidR="001609F4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welfare </w:t>
            </w:r>
            <w:r w:rsidR="00462E6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ystem</w:t>
            </w:r>
          </w:p>
        </w:tc>
      </w:tr>
      <w:tr w:rsidR="003F19AD" w:rsidRPr="00D413B0" w14:paraId="21FB92E5" w14:textId="77777777" w:rsidTr="00797FE9">
        <w:tc>
          <w:tcPr>
            <w:tcW w:w="1812" w:type="dxa"/>
            <w:shd w:val="clear" w:color="auto" w:fill="E7E6E6" w:themeFill="background2"/>
          </w:tcPr>
          <w:p w14:paraId="3418764A" w14:textId="5DAD2FF2" w:rsidR="00E2547F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ptember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9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011" w:type="dxa"/>
            <w:shd w:val="clear" w:color="auto" w:fill="E7E6E6" w:themeFill="background2"/>
          </w:tcPr>
          <w:p w14:paraId="297ED0D2" w14:textId="49611EEF" w:rsidR="00E2547F" w:rsidRPr="00D413B0" w:rsidRDefault="00A1006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ghth r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1984" w:type="dxa"/>
            <w:shd w:val="clear" w:color="auto" w:fill="E7E6E6" w:themeFill="background2"/>
          </w:tcPr>
          <w:p w14:paraId="011DDD43" w14:textId="0819C289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rst author, and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mbers</w:t>
            </w:r>
          </w:p>
        </w:tc>
        <w:tc>
          <w:tcPr>
            <w:tcW w:w="3119" w:type="dxa"/>
            <w:shd w:val="clear" w:color="auto" w:fill="E7E6E6" w:themeFill="background2"/>
          </w:tcPr>
          <w:p w14:paraId="71BE0610" w14:textId="5815303A" w:rsidR="00E2547F" w:rsidRPr="00D413B0" w:rsidRDefault="004E7E00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ooperation a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greement draft and how to move forward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en </w:t>
            </w:r>
            <w:r w:rsidR="00DC6BB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ecial consultant 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om </w:t>
            </w:r>
            <w:r w:rsidR="00DC6BB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mily center </w:t>
            </w:r>
            <w:r w:rsidR="00DC6BB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sent </w:t>
            </w:r>
          </w:p>
        </w:tc>
      </w:tr>
      <w:tr w:rsidR="003F19AD" w:rsidRPr="00D413B0" w14:paraId="71728FEF" w14:textId="77777777" w:rsidTr="00797FE9">
        <w:tc>
          <w:tcPr>
            <w:tcW w:w="1812" w:type="dxa"/>
            <w:shd w:val="clear" w:color="auto" w:fill="E7E6E6" w:themeFill="background2"/>
          </w:tcPr>
          <w:p w14:paraId="4B3F1C9A" w14:textId="3FE80EB1" w:rsidR="00E2547F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tober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011" w:type="dxa"/>
            <w:shd w:val="clear" w:color="auto" w:fill="E7E6E6" w:themeFill="background2"/>
          </w:tcPr>
          <w:p w14:paraId="4F392FBD" w14:textId="1A131529" w:rsidR="00E2547F" w:rsidRPr="00D413B0" w:rsidRDefault="00A1006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nth r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1984" w:type="dxa"/>
            <w:shd w:val="clear" w:color="auto" w:fill="E7E6E6" w:themeFill="background2"/>
          </w:tcPr>
          <w:p w14:paraId="5FE93FCC" w14:textId="6BA9B67B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rst author, and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mbers</w:t>
            </w:r>
          </w:p>
        </w:tc>
        <w:tc>
          <w:tcPr>
            <w:tcW w:w="3119" w:type="dxa"/>
            <w:shd w:val="clear" w:color="auto" w:fill="E7E6E6" w:themeFill="background2"/>
          </w:tcPr>
          <w:p w14:paraId="124162A8" w14:textId="4D13D311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dentifying new contact persons. </w:t>
            </w:r>
            <w:r w:rsidR="002F56B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ontinuing to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establish contact</w:t>
            </w:r>
          </w:p>
        </w:tc>
      </w:tr>
      <w:tr w:rsidR="003F19AD" w:rsidRPr="00D413B0" w14:paraId="1EE9969A" w14:textId="77777777" w:rsidTr="00797FE9">
        <w:tc>
          <w:tcPr>
            <w:tcW w:w="1812" w:type="dxa"/>
            <w:shd w:val="clear" w:color="auto" w:fill="E7E6E6" w:themeFill="background2"/>
          </w:tcPr>
          <w:p w14:paraId="5308B9E9" w14:textId="6FBE73C9" w:rsidR="00E2547F" w:rsidRPr="00D413B0" w:rsidRDefault="003F19AD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November 11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-29.22 </w:t>
            </w:r>
          </w:p>
        </w:tc>
        <w:tc>
          <w:tcPr>
            <w:tcW w:w="2011" w:type="dxa"/>
            <w:shd w:val="clear" w:color="auto" w:fill="E7E6E6" w:themeFill="background2"/>
          </w:tcPr>
          <w:p w14:paraId="10D103AD" w14:textId="1DEA94D8" w:rsidR="00E2547F" w:rsidRPr="00D413B0" w:rsidRDefault="00B816B0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th </w:t>
            </w:r>
            <w:r w:rsidR="002F56B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1984" w:type="dxa"/>
            <w:shd w:val="clear" w:color="auto" w:fill="E7E6E6" w:themeFill="background2"/>
          </w:tcPr>
          <w:p w14:paraId="3D86CA22" w14:textId="6A44F1DC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nne, Rita,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rst author, and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earch </w:t>
            </w:r>
            <w:r w:rsidR="000D7C6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mbers</w:t>
            </w:r>
          </w:p>
        </w:tc>
        <w:tc>
          <w:tcPr>
            <w:tcW w:w="3119" w:type="dxa"/>
            <w:shd w:val="clear" w:color="auto" w:fill="E7E6E6" w:themeFill="background2"/>
          </w:tcPr>
          <w:p w14:paraId="77053C5C" w14:textId="786CE552" w:rsidR="00E2547F" w:rsidRPr="00D413B0" w:rsidRDefault="00E2547F" w:rsidP="00E254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valuation and knowledge sharing</w:t>
            </w:r>
          </w:p>
        </w:tc>
      </w:tr>
    </w:tbl>
    <w:p w14:paraId="02434B1F" w14:textId="4B5CF770" w:rsidR="00E2547F" w:rsidRPr="00D413B0" w:rsidRDefault="00E2547F" w:rsidP="00E2547F">
      <w:pPr>
        <w:spacing w:line="24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 w:rsidRPr="00D413B0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Supplementary </w:t>
      </w:r>
      <w:r w:rsidR="00ED0D40" w:rsidRPr="00D413B0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Table </w:t>
      </w:r>
      <w:r w:rsidRPr="00D413B0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1.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  <w:bookmarkStart w:id="2" w:name="_Hlk167804846"/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Overview of meetings in the </w:t>
      </w:r>
      <w:r w:rsidR="00000F0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development and </w:t>
      </w:r>
      <w:r w:rsidR="00B12617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implementation </w:t>
      </w:r>
      <w:r w:rsidR="00EF1132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period</w:t>
      </w:r>
      <w:r w:rsidR="00B12617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of </w:t>
      </w:r>
      <w:r w:rsidR="007E312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new </w:t>
      </w:r>
      <w:r w:rsidR="00B12617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service</w:t>
      </w:r>
      <w:r w:rsidR="00EF1132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1</w:t>
      </w:r>
      <w:r w:rsidR="007E312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  <w:r w:rsidR="00B12617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(</w:t>
      </w:r>
      <w:r w:rsidR="00000F0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service intervention</w:t>
      </w:r>
      <w:r w:rsidR="007E312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  <w:r w:rsidR="00907DC4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1</w:t>
      </w:r>
      <w:r w:rsidR="007E312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)</w:t>
      </w:r>
      <w:r w:rsidR="00DF795A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: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  <w:bookmarkEnd w:id="2"/>
      <w:r w:rsidR="001E613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peer </w:t>
      </w:r>
      <w:r w:rsidR="00836148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s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upport </w:t>
      </w:r>
      <w:r w:rsidR="001E613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for 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recently </w:t>
      </w:r>
      <w:r w:rsidR="00836148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b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ereaved</w:t>
      </w:r>
      <w:r w:rsidR="00870D22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persons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after </w:t>
      </w:r>
      <w:bookmarkStart w:id="3" w:name="_Hlk160109126"/>
      <w:r w:rsidR="00836148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d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rug-related </w:t>
      </w:r>
      <w:r w:rsidR="00836148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d</w:t>
      </w:r>
      <w:r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eaths</w:t>
      </w:r>
      <w:bookmarkEnd w:id="3"/>
      <w:r w:rsidR="00C557C5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.</w:t>
      </w:r>
      <w:r w:rsidR="0000713F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  <w:bookmarkStart w:id="4" w:name="_Hlk166232838"/>
      <w:r w:rsidR="00797FE9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Research </w:t>
      </w:r>
      <w:r w:rsidR="00332EF3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c</w:t>
      </w:r>
      <w:r w:rsidR="00797FE9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ircle meeting</w:t>
      </w:r>
      <w:r w:rsidR="0011320A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s are</w:t>
      </w:r>
      <w:r w:rsidR="00797FE9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marked </w:t>
      </w:r>
      <w:r w:rsidR="00332EF3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with</w:t>
      </w:r>
      <w:r w:rsidR="00797FE9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gr</w:t>
      </w:r>
      <w:r w:rsidR="002F56BD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a</w:t>
      </w:r>
      <w:r w:rsidR="00797FE9" w:rsidRPr="00D413B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y.</w:t>
      </w:r>
    </w:p>
    <w:bookmarkEnd w:id="4"/>
    <w:p w14:paraId="6E726BA9" w14:textId="77777777" w:rsidR="00797FE9" w:rsidRPr="00D413B0" w:rsidRDefault="00797FE9" w:rsidP="00E2547F">
      <w:pPr>
        <w:spacing w:line="24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3355E4E4" w14:textId="77777777" w:rsidR="00797FE9" w:rsidRPr="00D413B0" w:rsidRDefault="00797FE9" w:rsidP="00E2547F">
      <w:pPr>
        <w:spacing w:line="24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288F84D0" w14:textId="77777777" w:rsidR="00797FE9" w:rsidRPr="00D413B0" w:rsidRDefault="00797FE9" w:rsidP="00E2547F">
      <w:pPr>
        <w:spacing w:line="24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515F1CBA" w14:textId="77777777" w:rsidR="00E2547F" w:rsidRPr="00D413B0" w:rsidRDefault="00E2547F" w:rsidP="00E2547F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ellrutenett1"/>
        <w:tblW w:w="9351" w:type="dxa"/>
        <w:tblLook w:val="04A0" w:firstRow="1" w:lastRow="0" w:firstColumn="1" w:lastColumn="0" w:noHBand="0" w:noVBand="1"/>
      </w:tblPr>
      <w:tblGrid>
        <w:gridCol w:w="1768"/>
        <w:gridCol w:w="1760"/>
        <w:gridCol w:w="2137"/>
        <w:gridCol w:w="3686"/>
      </w:tblGrid>
      <w:tr w:rsidR="00E2547F" w:rsidRPr="00D413B0" w14:paraId="70BCF87C" w14:textId="77777777" w:rsidTr="006A2B19">
        <w:tc>
          <w:tcPr>
            <w:tcW w:w="1768" w:type="dxa"/>
          </w:tcPr>
          <w:p w14:paraId="452E77CD" w14:textId="55F0015D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760" w:type="dxa"/>
          </w:tcPr>
          <w:p w14:paraId="22B6CB37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>Type of meeting</w:t>
            </w:r>
          </w:p>
        </w:tc>
        <w:tc>
          <w:tcPr>
            <w:tcW w:w="2137" w:type="dxa"/>
          </w:tcPr>
          <w:p w14:paraId="599ECB5B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3686" w:type="dxa"/>
          </w:tcPr>
          <w:p w14:paraId="3BEC3BC0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</w:tr>
      <w:tr w:rsidR="00E2547F" w:rsidRPr="00D413B0" w14:paraId="644E8ECB" w14:textId="77777777" w:rsidTr="00797FE9">
        <w:tc>
          <w:tcPr>
            <w:tcW w:w="1768" w:type="dxa"/>
            <w:shd w:val="clear" w:color="auto" w:fill="E7E6E6" w:themeFill="background2"/>
          </w:tcPr>
          <w:p w14:paraId="1C958EAE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ch </w:t>
            </w:r>
          </w:p>
          <w:p w14:paraId="308F76C3" w14:textId="24D8DFB9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3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9-30.22</w:t>
            </w:r>
          </w:p>
        </w:tc>
        <w:tc>
          <w:tcPr>
            <w:tcW w:w="1760" w:type="dxa"/>
            <w:shd w:val="clear" w:color="auto" w:fill="E7E6E6" w:themeFill="background2"/>
          </w:tcPr>
          <w:p w14:paraId="0ACBF09C" w14:textId="612FCE6D" w:rsidR="00E2547F" w:rsidRPr="00D413B0" w:rsidRDefault="00A1006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xth r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2137" w:type="dxa"/>
            <w:shd w:val="clear" w:color="auto" w:fill="E7E6E6" w:themeFill="background2"/>
          </w:tcPr>
          <w:p w14:paraId="4CDA3503" w14:textId="3C4455C6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 and first author</w:t>
            </w:r>
          </w:p>
        </w:tc>
        <w:tc>
          <w:tcPr>
            <w:tcW w:w="3686" w:type="dxa"/>
            <w:shd w:val="clear" w:color="auto" w:fill="E7E6E6" w:themeFill="background2"/>
          </w:tcPr>
          <w:p w14:paraId="6A309199" w14:textId="667B310B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cision on what 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 do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nd how to start</w:t>
            </w:r>
          </w:p>
        </w:tc>
      </w:tr>
      <w:tr w:rsidR="00E2547F" w:rsidRPr="00D413B0" w14:paraId="7EB85D28" w14:textId="77777777" w:rsidTr="006A2B19">
        <w:tc>
          <w:tcPr>
            <w:tcW w:w="1768" w:type="dxa"/>
          </w:tcPr>
          <w:p w14:paraId="34C8F762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ril </w:t>
            </w:r>
          </w:p>
          <w:p w14:paraId="1CC74B30" w14:textId="455BCAB4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4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9.22 </w:t>
            </w:r>
          </w:p>
        </w:tc>
        <w:tc>
          <w:tcPr>
            <w:tcW w:w="1760" w:type="dxa"/>
          </w:tcPr>
          <w:p w14:paraId="249C2916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rst project group meeting</w:t>
            </w:r>
          </w:p>
        </w:tc>
        <w:tc>
          <w:tcPr>
            <w:tcW w:w="2137" w:type="dxa"/>
          </w:tcPr>
          <w:p w14:paraId="15E0F0C2" w14:textId="77BFB0E0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, first author, and project group</w:t>
            </w:r>
          </w:p>
        </w:tc>
        <w:tc>
          <w:tcPr>
            <w:tcW w:w="3686" w:type="dxa"/>
          </w:tcPr>
          <w:p w14:paraId="71810C0E" w14:textId="5E7A5801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larification of the project group</w:t>
            </w:r>
            <w:r w:rsidR="00EC0A52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’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 needs: END 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ject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knowledge and get</w:t>
            </w:r>
            <w:r w:rsidR="002F56B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ing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know each other</w:t>
            </w:r>
          </w:p>
        </w:tc>
      </w:tr>
      <w:tr w:rsidR="00E2547F" w:rsidRPr="00D413B0" w14:paraId="0FF30173" w14:textId="77777777" w:rsidTr="006A2B19">
        <w:tc>
          <w:tcPr>
            <w:tcW w:w="1768" w:type="dxa"/>
          </w:tcPr>
          <w:p w14:paraId="01DAD347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May</w:t>
            </w:r>
          </w:p>
          <w:p w14:paraId="42E7F521" w14:textId="6D7C36F3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5.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760" w:type="dxa"/>
          </w:tcPr>
          <w:p w14:paraId="57B3BE84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econd project group meeting</w:t>
            </w:r>
          </w:p>
        </w:tc>
        <w:tc>
          <w:tcPr>
            <w:tcW w:w="2137" w:type="dxa"/>
          </w:tcPr>
          <w:p w14:paraId="25A0C265" w14:textId="3D0AF346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, first author, and project group</w:t>
            </w:r>
          </w:p>
        </w:tc>
        <w:tc>
          <w:tcPr>
            <w:tcW w:w="3686" w:type="dxa"/>
          </w:tcPr>
          <w:p w14:paraId="234E5A82" w14:textId="737888C5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resentation of END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ject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nowledge: 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help needs and experiences for b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eaved </w:t>
            </w:r>
            <w:r w:rsidR="00EE137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sons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fter </w:t>
            </w:r>
            <w:r w:rsidR="00086D51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drug</w:t>
            </w:r>
            <w:r w:rsidR="00061851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related death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. Discussion about how to design the meeting place</w:t>
            </w:r>
          </w:p>
        </w:tc>
      </w:tr>
      <w:tr w:rsidR="00E2547F" w:rsidRPr="00D413B0" w14:paraId="793AE62C" w14:textId="77777777" w:rsidTr="006A2B19">
        <w:tc>
          <w:tcPr>
            <w:tcW w:w="1768" w:type="dxa"/>
          </w:tcPr>
          <w:p w14:paraId="788B528B" w14:textId="32F43A39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May (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eam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  <w:p w14:paraId="13EAA06D" w14:textId="72AF7249" w:rsidR="00E2547F" w:rsidRPr="00D413B0" w:rsidRDefault="001E5888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5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0.22</w:t>
            </w:r>
          </w:p>
        </w:tc>
        <w:tc>
          <w:tcPr>
            <w:tcW w:w="1760" w:type="dxa"/>
          </w:tcPr>
          <w:p w14:paraId="2B1927E0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ird project group meeting</w:t>
            </w:r>
          </w:p>
        </w:tc>
        <w:tc>
          <w:tcPr>
            <w:tcW w:w="2137" w:type="dxa"/>
          </w:tcPr>
          <w:p w14:paraId="7F1B91A4" w14:textId="39EBA9B2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, first author, and project group</w:t>
            </w:r>
          </w:p>
        </w:tc>
        <w:tc>
          <w:tcPr>
            <w:tcW w:w="3686" w:type="dxa"/>
          </w:tcPr>
          <w:p w14:paraId="5FAF358A" w14:textId="56597070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w to create a community for bereaved </w:t>
            </w:r>
            <w:r w:rsidR="00EE137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ers</w:t>
            </w:r>
            <w:r w:rsidR="00CD663E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on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. Summing up further needs for resources</w:t>
            </w:r>
          </w:p>
          <w:p w14:paraId="5FA5DDCD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2547F" w:rsidRPr="00D413B0" w14:paraId="42B520D3" w14:textId="77777777" w:rsidTr="006A2B19">
        <w:tc>
          <w:tcPr>
            <w:tcW w:w="1768" w:type="dxa"/>
          </w:tcPr>
          <w:p w14:paraId="639D2AFB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May</w:t>
            </w:r>
          </w:p>
          <w:p w14:paraId="1F86C8E9" w14:textId="4FC0443E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5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3.22</w:t>
            </w:r>
          </w:p>
        </w:tc>
        <w:tc>
          <w:tcPr>
            <w:tcW w:w="1760" w:type="dxa"/>
          </w:tcPr>
          <w:p w14:paraId="10D65170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urth project meeting </w:t>
            </w:r>
          </w:p>
        </w:tc>
        <w:tc>
          <w:tcPr>
            <w:tcW w:w="2137" w:type="dxa"/>
          </w:tcPr>
          <w:p w14:paraId="08FEF169" w14:textId="620472DB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, first author, and project group</w:t>
            </w:r>
          </w:p>
        </w:tc>
        <w:tc>
          <w:tcPr>
            <w:tcW w:w="3686" w:type="dxa"/>
          </w:tcPr>
          <w:p w14:paraId="377FF3B4" w14:textId="42EFB0AD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sentation of END 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ject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knowledge</w:t>
            </w:r>
            <w:r w:rsidR="00007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07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tigma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. How to reduce stigma through the use of non-stigmatizing language</w:t>
            </w:r>
          </w:p>
        </w:tc>
      </w:tr>
      <w:tr w:rsidR="00E2547F" w:rsidRPr="00D413B0" w14:paraId="489B9599" w14:textId="77777777" w:rsidTr="00797FE9">
        <w:tc>
          <w:tcPr>
            <w:tcW w:w="1768" w:type="dxa"/>
            <w:shd w:val="clear" w:color="auto" w:fill="E7E6E6" w:themeFill="background2"/>
          </w:tcPr>
          <w:p w14:paraId="39B90FBA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une </w:t>
            </w:r>
          </w:p>
          <w:p w14:paraId="0B9D1A94" w14:textId="4E3980CE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6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7.22</w:t>
            </w:r>
          </w:p>
        </w:tc>
        <w:tc>
          <w:tcPr>
            <w:tcW w:w="1760" w:type="dxa"/>
            <w:shd w:val="clear" w:color="auto" w:fill="E7E6E6" w:themeFill="background2"/>
          </w:tcPr>
          <w:p w14:paraId="25116899" w14:textId="24F3F255" w:rsidR="00E2547F" w:rsidRPr="00D413B0" w:rsidRDefault="00A1006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venth r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2137" w:type="dxa"/>
            <w:shd w:val="clear" w:color="auto" w:fill="E7E6E6" w:themeFill="background2"/>
          </w:tcPr>
          <w:p w14:paraId="27E67E57" w14:textId="0E0A583D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 and first author</w:t>
            </w:r>
          </w:p>
        </w:tc>
        <w:tc>
          <w:tcPr>
            <w:tcW w:w="3686" w:type="dxa"/>
            <w:shd w:val="clear" w:color="auto" w:fill="E7E6E6" w:themeFill="background2"/>
          </w:tcPr>
          <w:p w14:paraId="50899164" w14:textId="3BFD677C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How to promote the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shold meeting place, use of language in a non-stigmatized form in information material </w:t>
            </w:r>
          </w:p>
        </w:tc>
      </w:tr>
      <w:tr w:rsidR="00E2547F" w:rsidRPr="00D413B0" w14:paraId="4CDD6D71" w14:textId="77777777" w:rsidTr="006A2B19">
        <w:tc>
          <w:tcPr>
            <w:tcW w:w="1768" w:type="dxa"/>
          </w:tcPr>
          <w:p w14:paraId="13C6FA7B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une </w:t>
            </w:r>
          </w:p>
          <w:p w14:paraId="538409BD" w14:textId="0F0F2E57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6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8.22</w:t>
            </w:r>
          </w:p>
        </w:tc>
        <w:tc>
          <w:tcPr>
            <w:tcW w:w="1760" w:type="dxa"/>
          </w:tcPr>
          <w:p w14:paraId="0B767553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fth project group meeting</w:t>
            </w:r>
          </w:p>
        </w:tc>
        <w:tc>
          <w:tcPr>
            <w:tcW w:w="2137" w:type="dxa"/>
          </w:tcPr>
          <w:p w14:paraId="5A7FA693" w14:textId="0196CC12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, first author, and project group</w:t>
            </w:r>
          </w:p>
        </w:tc>
        <w:tc>
          <w:tcPr>
            <w:tcW w:w="3686" w:type="dxa"/>
          </w:tcPr>
          <w:p w14:paraId="6E2642CC" w14:textId="5471685E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edback from the </w:t>
            </w:r>
            <w:r w:rsidR="00670A0A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 promoting the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reshold café. How to organize resources. Offer knowledge and information sessions for the bereaved</w:t>
            </w:r>
            <w:r w:rsidR="00CD663E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son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gatherings</w:t>
            </w:r>
          </w:p>
        </w:tc>
      </w:tr>
      <w:tr w:rsidR="00E2547F" w:rsidRPr="00D413B0" w14:paraId="0807BF55" w14:textId="77777777" w:rsidTr="006A2B19">
        <w:tc>
          <w:tcPr>
            <w:tcW w:w="1768" w:type="dxa"/>
          </w:tcPr>
          <w:p w14:paraId="65BC6017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June </w:t>
            </w:r>
          </w:p>
          <w:p w14:paraId="06BF3C9C" w14:textId="43808146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6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22 </w:t>
            </w:r>
          </w:p>
        </w:tc>
        <w:tc>
          <w:tcPr>
            <w:tcW w:w="1760" w:type="dxa"/>
          </w:tcPr>
          <w:p w14:paraId="7184CF83" w14:textId="791F89C3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ull-day course by a regional competence center</w:t>
            </w:r>
          </w:p>
        </w:tc>
        <w:tc>
          <w:tcPr>
            <w:tcW w:w="2137" w:type="dxa"/>
          </w:tcPr>
          <w:p w14:paraId="0F19C031" w14:textId="33732C24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ader, first author, and project group </w:t>
            </w:r>
          </w:p>
        </w:tc>
        <w:tc>
          <w:tcPr>
            <w:tcW w:w="3686" w:type="dxa"/>
          </w:tcPr>
          <w:p w14:paraId="69EEC4FB" w14:textId="10F67C1F" w:rsidR="00E2547F" w:rsidRPr="00D413B0" w:rsidRDefault="004C691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risis intervention, the special grief involved in bereavement after </w:t>
            </w:r>
            <w:r w:rsidR="002F56B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drug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related </w:t>
            </w:r>
            <w:r w:rsidR="002F56B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aths </w:t>
            </w:r>
          </w:p>
        </w:tc>
      </w:tr>
      <w:tr w:rsidR="00E2547F" w:rsidRPr="00D413B0" w14:paraId="1C9D05B1" w14:textId="77777777" w:rsidTr="006A2B19">
        <w:tc>
          <w:tcPr>
            <w:tcW w:w="1768" w:type="dxa"/>
          </w:tcPr>
          <w:p w14:paraId="2C43D3CE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une </w:t>
            </w:r>
          </w:p>
          <w:p w14:paraId="41215AF4" w14:textId="1B53CA6E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6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3.23 (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eams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60" w:type="dxa"/>
          </w:tcPr>
          <w:p w14:paraId="37AB29AB" w14:textId="678C61FF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ixt</w:t>
            </w:r>
            <w:r w:rsidR="00EC0A52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ject group meeting </w:t>
            </w:r>
          </w:p>
        </w:tc>
        <w:tc>
          <w:tcPr>
            <w:tcW w:w="2137" w:type="dxa"/>
          </w:tcPr>
          <w:p w14:paraId="3C6A5598" w14:textId="68248D13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 and project group</w:t>
            </w:r>
          </w:p>
        </w:tc>
        <w:tc>
          <w:tcPr>
            <w:tcW w:w="3686" w:type="dxa"/>
          </w:tcPr>
          <w:p w14:paraId="56628534" w14:textId="6A6111EB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, need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nd provision of resources </w:t>
            </w:r>
          </w:p>
        </w:tc>
      </w:tr>
      <w:tr w:rsidR="00E2547F" w:rsidRPr="00D413B0" w14:paraId="0380424D" w14:textId="77777777" w:rsidTr="006A2B19">
        <w:tc>
          <w:tcPr>
            <w:tcW w:w="1768" w:type="dxa"/>
          </w:tcPr>
          <w:p w14:paraId="4EF01D0F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ugust</w:t>
            </w:r>
          </w:p>
          <w:p w14:paraId="6C97A668" w14:textId="53CDA2A1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8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1.22</w:t>
            </w:r>
          </w:p>
        </w:tc>
        <w:tc>
          <w:tcPr>
            <w:tcW w:w="1760" w:type="dxa"/>
          </w:tcPr>
          <w:p w14:paraId="10D7DB72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eventh project group meeting</w:t>
            </w:r>
          </w:p>
        </w:tc>
        <w:tc>
          <w:tcPr>
            <w:tcW w:w="2137" w:type="dxa"/>
          </w:tcPr>
          <w:p w14:paraId="440A5B09" w14:textId="3A4DD017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irst author and project group</w:t>
            </w:r>
          </w:p>
        </w:tc>
        <w:tc>
          <w:tcPr>
            <w:tcW w:w="3686" w:type="dxa"/>
          </w:tcPr>
          <w:p w14:paraId="5C535211" w14:textId="161CBC8A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isk assessments, including those of bereaved </w:t>
            </w:r>
            <w:r w:rsidR="00CD663E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ersons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="00CD663E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tendees, 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ed 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extended help. Information material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E2547F" w:rsidRPr="00D413B0" w14:paraId="517C94DC" w14:textId="77777777" w:rsidTr="006A2B19">
        <w:tc>
          <w:tcPr>
            <w:tcW w:w="1768" w:type="dxa"/>
          </w:tcPr>
          <w:p w14:paraId="6A7C3B91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ugust </w:t>
            </w:r>
          </w:p>
          <w:p w14:paraId="3B062156" w14:textId="203A1F73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8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3.23</w:t>
            </w:r>
          </w:p>
        </w:tc>
        <w:tc>
          <w:tcPr>
            <w:tcW w:w="1760" w:type="dxa"/>
          </w:tcPr>
          <w:p w14:paraId="7539BD26" w14:textId="0AA6AB0E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Eight</w:t>
            </w:r>
            <w:r w:rsidR="00EC0A52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ject group meeting </w:t>
            </w:r>
          </w:p>
        </w:tc>
        <w:tc>
          <w:tcPr>
            <w:tcW w:w="2137" w:type="dxa"/>
          </w:tcPr>
          <w:p w14:paraId="431A6400" w14:textId="43524E75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, first author, and project group</w:t>
            </w:r>
          </w:p>
        </w:tc>
        <w:tc>
          <w:tcPr>
            <w:tcW w:w="3686" w:type="dxa"/>
          </w:tcPr>
          <w:p w14:paraId="667B1DF4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hysical meeting locations to be used and review of routines for use</w:t>
            </w:r>
          </w:p>
          <w:p w14:paraId="1C38FE32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2547F" w:rsidRPr="00D413B0" w14:paraId="356411AF" w14:textId="77777777" w:rsidTr="006A2B19">
        <w:tc>
          <w:tcPr>
            <w:tcW w:w="1768" w:type="dxa"/>
          </w:tcPr>
          <w:p w14:paraId="3367ADD0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eptember</w:t>
            </w:r>
          </w:p>
          <w:p w14:paraId="2B83E200" w14:textId="3A003E0A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9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7.23</w:t>
            </w:r>
          </w:p>
        </w:tc>
        <w:tc>
          <w:tcPr>
            <w:tcW w:w="1760" w:type="dxa"/>
          </w:tcPr>
          <w:p w14:paraId="7D81E0E1" w14:textId="598AE9D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rst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reshold</w:t>
            </w:r>
            <w:r w:rsidR="007B56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eting</w:t>
            </w:r>
          </w:p>
        </w:tc>
        <w:tc>
          <w:tcPr>
            <w:tcW w:w="2137" w:type="dxa"/>
          </w:tcPr>
          <w:p w14:paraId="7A9D117E" w14:textId="6F3461A2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1 bereaved persons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1E5888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s well as</w:t>
            </w:r>
          </w:p>
          <w:p w14:paraId="76B5156B" w14:textId="06ECF0A1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roject leader, the first author, and four from the project group</w:t>
            </w:r>
          </w:p>
        </w:tc>
        <w:tc>
          <w:tcPr>
            <w:tcW w:w="3686" w:type="dxa"/>
          </w:tcPr>
          <w:p w14:paraId="503C53B4" w14:textId="7CA21B03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me: 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s a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reshold meeting place, and how do you (the bereaved</w:t>
            </w:r>
            <w:r w:rsidR="006E5BF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son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 want it to be designed?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onversations in several smaller groups</w:t>
            </w:r>
          </w:p>
        </w:tc>
      </w:tr>
      <w:tr w:rsidR="00E2547F" w:rsidRPr="00D413B0" w14:paraId="1EEC586E" w14:textId="77777777" w:rsidTr="00797FE9">
        <w:tc>
          <w:tcPr>
            <w:tcW w:w="1768" w:type="dxa"/>
            <w:shd w:val="clear" w:color="auto" w:fill="E7E6E6" w:themeFill="background2"/>
          </w:tcPr>
          <w:p w14:paraId="5B0732A0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eptember</w:t>
            </w:r>
          </w:p>
          <w:p w14:paraId="3E2E0BFA" w14:textId="4B935C9E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9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2.23</w:t>
            </w:r>
          </w:p>
        </w:tc>
        <w:tc>
          <w:tcPr>
            <w:tcW w:w="1760" w:type="dxa"/>
            <w:shd w:val="clear" w:color="auto" w:fill="E7E6E6" w:themeFill="background2"/>
          </w:tcPr>
          <w:p w14:paraId="078E4639" w14:textId="7015D93D" w:rsidR="00E2547F" w:rsidRPr="00D413B0" w:rsidRDefault="00A1006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ghth r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</w:t>
            </w:r>
          </w:p>
        </w:tc>
        <w:tc>
          <w:tcPr>
            <w:tcW w:w="2137" w:type="dxa"/>
            <w:shd w:val="clear" w:color="auto" w:fill="E7E6E6" w:themeFill="background2"/>
          </w:tcPr>
          <w:p w14:paraId="7828A85C" w14:textId="4B857B61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 and first author</w:t>
            </w:r>
          </w:p>
        </w:tc>
        <w:tc>
          <w:tcPr>
            <w:tcW w:w="3686" w:type="dxa"/>
            <w:shd w:val="clear" w:color="auto" w:fill="E7E6E6" w:themeFill="background2"/>
          </w:tcPr>
          <w:p w14:paraId="4ACFBF57" w14:textId="5E79D018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aluation of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rst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reshold meeting: how to include all bereaved</w:t>
            </w:r>
            <w:r w:rsidR="001215D1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son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, start a group formation, e.g., through common topics such as grief</w:t>
            </w:r>
          </w:p>
        </w:tc>
      </w:tr>
      <w:tr w:rsidR="00E2547F" w:rsidRPr="00D413B0" w14:paraId="021CFEA8" w14:textId="77777777" w:rsidTr="006A2B19">
        <w:tc>
          <w:tcPr>
            <w:tcW w:w="1768" w:type="dxa"/>
          </w:tcPr>
          <w:p w14:paraId="6C09360C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ptember </w:t>
            </w:r>
          </w:p>
          <w:p w14:paraId="386B4C24" w14:textId="19A6E1F3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9.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3 (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eam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60" w:type="dxa"/>
          </w:tcPr>
          <w:p w14:paraId="0754DC92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nth project group meeting </w:t>
            </w:r>
          </w:p>
        </w:tc>
        <w:tc>
          <w:tcPr>
            <w:tcW w:w="2137" w:type="dxa"/>
          </w:tcPr>
          <w:p w14:paraId="5D9E7832" w14:textId="1E686695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ader, first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author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, and project group</w:t>
            </w:r>
          </w:p>
        </w:tc>
        <w:tc>
          <w:tcPr>
            <w:tcW w:w="3686" w:type="dxa"/>
          </w:tcPr>
          <w:p w14:paraId="237607FB" w14:textId="3AADC2CC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aluation of </w:t>
            </w:r>
            <w:r w:rsidR="00902AA5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irst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reshold meeting. How to start a group formation and include all bereaved</w:t>
            </w:r>
            <w:r w:rsidR="001215D1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son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e.g., through common topics such as grief </w:t>
            </w:r>
          </w:p>
        </w:tc>
      </w:tr>
      <w:tr w:rsidR="00E2547F" w:rsidRPr="00D413B0" w14:paraId="3461F193" w14:textId="77777777" w:rsidTr="006A2B19">
        <w:tc>
          <w:tcPr>
            <w:tcW w:w="1768" w:type="dxa"/>
          </w:tcPr>
          <w:p w14:paraId="2D6217AC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October</w:t>
            </w:r>
          </w:p>
          <w:p w14:paraId="2732F482" w14:textId="3236EB3D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5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 </w:t>
            </w:r>
          </w:p>
        </w:tc>
        <w:tc>
          <w:tcPr>
            <w:tcW w:w="1760" w:type="dxa"/>
          </w:tcPr>
          <w:p w14:paraId="68DAF398" w14:textId="023105EF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econd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shold </w:t>
            </w:r>
            <w:r w:rsidR="007B56C0">
              <w:rPr>
                <w:rFonts w:ascii="Times New Roman" w:hAnsi="Times New Roman" w:cs="Times New Roman"/>
                <w:bCs/>
                <w:sz w:val="24"/>
                <w:szCs w:val="24"/>
              </w:rPr>
              <w:t>meeting</w:t>
            </w:r>
            <w:r w:rsidR="00D062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37" w:type="dxa"/>
          </w:tcPr>
          <w:p w14:paraId="32BFFC4A" w14:textId="28D9EC98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Eight bereaved persons</w:t>
            </w:r>
            <w:r w:rsidR="001E5888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, as well a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A3E7635" w14:textId="7E5163E1" w:rsidR="00E2547F" w:rsidRPr="00D413B0" w:rsidRDefault="001E5888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roject leader, the first author, and five from the project group</w:t>
            </w:r>
          </w:p>
        </w:tc>
        <w:tc>
          <w:tcPr>
            <w:tcW w:w="3686" w:type="dxa"/>
          </w:tcPr>
          <w:p w14:paraId="341212A4" w14:textId="5B2787F2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END project and knowledge (after request from the bereaved </w:t>
            </w:r>
            <w:r w:rsidR="000149F0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erson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1E6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onversations in a larger group and one smaller group</w:t>
            </w:r>
          </w:p>
        </w:tc>
      </w:tr>
      <w:tr w:rsidR="00E2547F" w:rsidRPr="00D413B0" w14:paraId="30AF95A6" w14:textId="77777777" w:rsidTr="003739EC">
        <w:tc>
          <w:tcPr>
            <w:tcW w:w="1768" w:type="dxa"/>
            <w:shd w:val="clear" w:color="auto" w:fill="E7E6E6" w:themeFill="background2"/>
          </w:tcPr>
          <w:p w14:paraId="2C7D5FA2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October</w:t>
            </w:r>
          </w:p>
          <w:p w14:paraId="60CA8B6A" w14:textId="3260132F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 (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eam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60" w:type="dxa"/>
            <w:shd w:val="clear" w:color="auto" w:fill="E7E6E6" w:themeFill="background2"/>
          </w:tcPr>
          <w:p w14:paraId="555338E0" w14:textId="6B0EB579" w:rsidR="00E2547F" w:rsidRPr="00D413B0" w:rsidRDefault="00A1006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nth r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2137" w:type="dxa"/>
            <w:shd w:val="clear" w:color="auto" w:fill="E7E6E6" w:themeFill="background2"/>
          </w:tcPr>
          <w:p w14:paraId="74B9BB45" w14:textId="3AAE84A2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 and first author</w:t>
            </w:r>
          </w:p>
        </w:tc>
        <w:tc>
          <w:tcPr>
            <w:tcW w:w="3686" w:type="dxa"/>
            <w:shd w:val="clear" w:color="auto" w:fill="E7E6E6" w:themeFill="background2"/>
          </w:tcPr>
          <w:p w14:paraId="1452345D" w14:textId="03930264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Evaluation of the second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reshold meeting</w:t>
            </w:r>
          </w:p>
        </w:tc>
      </w:tr>
      <w:tr w:rsidR="00E2547F" w:rsidRPr="00D413B0" w14:paraId="043CCB73" w14:textId="77777777" w:rsidTr="006A2B19">
        <w:tc>
          <w:tcPr>
            <w:tcW w:w="1768" w:type="dxa"/>
          </w:tcPr>
          <w:p w14:paraId="5B0CCE2E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October</w:t>
            </w:r>
          </w:p>
          <w:p w14:paraId="154EA27D" w14:textId="5D1CBBDE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9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 (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eams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60" w:type="dxa"/>
          </w:tcPr>
          <w:p w14:paraId="04BC5ED8" w14:textId="26894288" w:rsidR="00E2547F" w:rsidRPr="00D413B0" w:rsidRDefault="001E5888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th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project group meeting</w:t>
            </w:r>
          </w:p>
        </w:tc>
        <w:tc>
          <w:tcPr>
            <w:tcW w:w="2137" w:type="dxa"/>
          </w:tcPr>
          <w:p w14:paraId="498F383E" w14:textId="5DD57EE4" w:rsidR="00E2547F" w:rsidRPr="00D413B0" w:rsidRDefault="00902AA5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, first author, and project group</w:t>
            </w:r>
          </w:p>
        </w:tc>
        <w:tc>
          <w:tcPr>
            <w:tcW w:w="3686" w:type="dxa"/>
          </w:tcPr>
          <w:p w14:paraId="166D9012" w14:textId="176B4082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Evaluation of second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shold meeting. Adjustments 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ff 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eds 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(reduce after a start-up period)</w:t>
            </w:r>
          </w:p>
        </w:tc>
      </w:tr>
      <w:tr w:rsidR="00E2547F" w:rsidRPr="00D413B0" w14:paraId="2AE6BAD0" w14:textId="77777777" w:rsidTr="006A2B19">
        <w:tc>
          <w:tcPr>
            <w:tcW w:w="1768" w:type="dxa"/>
          </w:tcPr>
          <w:p w14:paraId="475A097B" w14:textId="77777777" w:rsidR="003F19AD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November </w:t>
            </w:r>
          </w:p>
          <w:p w14:paraId="2B55A424" w14:textId="2ACCBC41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1.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02.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760" w:type="dxa"/>
          </w:tcPr>
          <w:p w14:paraId="0F86B6BF" w14:textId="7874C896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ird low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threshold meeting</w:t>
            </w:r>
          </w:p>
        </w:tc>
        <w:tc>
          <w:tcPr>
            <w:tcW w:w="2137" w:type="dxa"/>
          </w:tcPr>
          <w:p w14:paraId="3E1D83AB" w14:textId="709FA203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Eight bereaved persons</w:t>
            </w:r>
            <w:r w:rsidR="003F19A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</w:p>
          <w:p w14:paraId="0D511F80" w14:textId="5D435C03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ur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from the project group</w:t>
            </w:r>
          </w:p>
        </w:tc>
        <w:tc>
          <w:tcPr>
            <w:tcW w:w="3686" w:type="dxa"/>
          </w:tcPr>
          <w:p w14:paraId="7C3225F2" w14:textId="6F3BA35F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services available in the public health </w:t>
            </w:r>
            <w:r w:rsidR="001609F4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welfare </w:t>
            </w:r>
            <w:r w:rsidR="0059335C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system</w:t>
            </w:r>
            <w:r w:rsidR="0000713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pid mental health care, follow-up services, and local crisis team</w:t>
            </w:r>
          </w:p>
        </w:tc>
      </w:tr>
      <w:tr w:rsidR="00E2547F" w:rsidRPr="00D413B0" w14:paraId="29411E3B" w14:textId="77777777" w:rsidTr="003739EC">
        <w:tc>
          <w:tcPr>
            <w:tcW w:w="1768" w:type="dxa"/>
            <w:shd w:val="clear" w:color="auto" w:fill="E7E6E6" w:themeFill="background2"/>
          </w:tcPr>
          <w:p w14:paraId="709987D0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November</w:t>
            </w:r>
          </w:p>
          <w:p w14:paraId="4CFC36FD" w14:textId="4E5E31BE" w:rsidR="00E2547F" w:rsidRPr="00D413B0" w:rsidRDefault="003F19AD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1.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28-29.22</w:t>
            </w:r>
          </w:p>
        </w:tc>
        <w:tc>
          <w:tcPr>
            <w:tcW w:w="1760" w:type="dxa"/>
            <w:shd w:val="clear" w:color="auto" w:fill="E7E6E6" w:themeFill="background2"/>
          </w:tcPr>
          <w:p w14:paraId="02D66EA4" w14:textId="37173C5C" w:rsidR="00E2547F" w:rsidRPr="00D413B0" w:rsidRDefault="00CF12D7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F56BD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earch </w:t>
            </w:r>
            <w:r w:rsidR="00B42A87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ircle meeting</w:t>
            </w:r>
          </w:p>
        </w:tc>
        <w:tc>
          <w:tcPr>
            <w:tcW w:w="2137" w:type="dxa"/>
            <w:shd w:val="clear" w:color="auto" w:fill="E7E6E6" w:themeFill="background2"/>
          </w:tcPr>
          <w:p w14:paraId="775F3E2D" w14:textId="42C03A31" w:rsidR="00E2547F" w:rsidRPr="00D413B0" w:rsidRDefault="00760D0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project </w:t>
            </w:r>
            <w:r w:rsidR="00E2547F"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leader and first author</w:t>
            </w:r>
          </w:p>
        </w:tc>
        <w:tc>
          <w:tcPr>
            <w:tcW w:w="3686" w:type="dxa"/>
            <w:shd w:val="clear" w:color="auto" w:fill="E7E6E6" w:themeFill="background2"/>
          </w:tcPr>
          <w:p w14:paraId="1BE131D3" w14:textId="77777777" w:rsidR="00E2547F" w:rsidRPr="00D413B0" w:rsidRDefault="00E2547F" w:rsidP="00E2547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3B0">
              <w:rPr>
                <w:rFonts w:ascii="Times New Roman" w:hAnsi="Times New Roman" w:cs="Times New Roman"/>
                <w:bCs/>
                <w:sz w:val="24"/>
                <w:szCs w:val="24"/>
              </w:rPr>
              <w:t>Evaluations so far and knowledge establishment sharing</w:t>
            </w:r>
          </w:p>
        </w:tc>
      </w:tr>
    </w:tbl>
    <w:p w14:paraId="340D1DDE" w14:textId="11736539" w:rsidR="0052485C" w:rsidRPr="00D413B0" w:rsidRDefault="00E2547F" w:rsidP="0052485C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13B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D0D40" w:rsidRPr="00D413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D413B0">
        <w:rPr>
          <w:rFonts w:ascii="Times New Roman" w:hAnsi="Times New Roman" w:cs="Times New Roman"/>
          <w:b/>
          <w:sz w:val="24"/>
          <w:szCs w:val="24"/>
        </w:rPr>
        <w:t>2</w:t>
      </w:r>
      <w:r w:rsidRPr="00D413B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E312F" w:rsidRPr="00D413B0">
        <w:rPr>
          <w:rFonts w:ascii="Times New Roman" w:hAnsi="Times New Roman" w:cs="Times New Roman"/>
          <w:bCs/>
          <w:sz w:val="24"/>
          <w:szCs w:val="24"/>
        </w:rPr>
        <w:t>Overview of meetings in the development and implementation period of</w:t>
      </w:r>
      <w:r w:rsidR="00E574BE" w:rsidRPr="00D413B0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7E312F" w:rsidRPr="00D413B0">
        <w:rPr>
          <w:rFonts w:ascii="Times New Roman" w:hAnsi="Times New Roman" w:cs="Times New Roman"/>
          <w:bCs/>
          <w:sz w:val="24"/>
          <w:szCs w:val="24"/>
        </w:rPr>
        <w:t xml:space="preserve"> new service</w:t>
      </w:r>
      <w:r w:rsidR="00E574BE" w:rsidRPr="00D413B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E312F" w:rsidRPr="00D413B0">
        <w:rPr>
          <w:rFonts w:ascii="Times New Roman" w:hAnsi="Times New Roman" w:cs="Times New Roman"/>
          <w:bCs/>
          <w:sz w:val="24"/>
          <w:szCs w:val="24"/>
        </w:rPr>
        <w:t xml:space="preserve">2 (service intervention 2): </w:t>
      </w:r>
      <w:r w:rsidR="001E613F" w:rsidRPr="00D413B0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870D22" w:rsidRPr="00D413B0">
        <w:rPr>
          <w:rFonts w:ascii="Times New Roman" w:hAnsi="Times New Roman" w:cs="Times New Roman"/>
          <w:bCs/>
          <w:sz w:val="24"/>
          <w:szCs w:val="24"/>
        </w:rPr>
        <w:t>m</w:t>
      </w:r>
      <w:r w:rsidRPr="00D413B0">
        <w:rPr>
          <w:rFonts w:ascii="Times New Roman" w:hAnsi="Times New Roman" w:cs="Times New Roman"/>
          <w:bCs/>
          <w:sz w:val="24"/>
          <w:szCs w:val="24"/>
        </w:rPr>
        <w:t xml:space="preserve">onthly low-threshold meeting place for </w:t>
      </w:r>
      <w:r w:rsidR="00870D22" w:rsidRPr="00D413B0">
        <w:rPr>
          <w:rFonts w:ascii="Times New Roman" w:hAnsi="Times New Roman" w:cs="Times New Roman"/>
          <w:bCs/>
          <w:sz w:val="24"/>
          <w:szCs w:val="24"/>
        </w:rPr>
        <w:t>b</w:t>
      </w:r>
      <w:r w:rsidRPr="00D413B0">
        <w:rPr>
          <w:rFonts w:ascii="Times New Roman" w:hAnsi="Times New Roman" w:cs="Times New Roman"/>
          <w:bCs/>
          <w:sz w:val="24"/>
          <w:szCs w:val="24"/>
        </w:rPr>
        <w:t xml:space="preserve">ereaved persons after </w:t>
      </w:r>
      <w:r w:rsidR="00836148" w:rsidRPr="00D413B0">
        <w:rPr>
          <w:rFonts w:ascii="Times New Roman" w:hAnsi="Times New Roman" w:cs="Times New Roman"/>
          <w:bCs/>
          <w:sz w:val="24"/>
          <w:szCs w:val="24"/>
        </w:rPr>
        <w:t>drug-related deaths</w:t>
      </w:r>
      <w:r w:rsidR="003C0A0C" w:rsidRPr="00D413B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2485C" w:rsidRPr="00D413B0">
        <w:rPr>
          <w:rFonts w:ascii="Times New Roman" w:hAnsi="Times New Roman" w:cs="Times New Roman"/>
          <w:bCs/>
          <w:sz w:val="24"/>
          <w:szCs w:val="24"/>
        </w:rPr>
        <w:t>Research circle meeting</w:t>
      </w:r>
      <w:r w:rsidR="0011320A" w:rsidRPr="00D413B0">
        <w:rPr>
          <w:rFonts w:ascii="Times New Roman" w:hAnsi="Times New Roman" w:cs="Times New Roman"/>
          <w:bCs/>
          <w:sz w:val="24"/>
          <w:szCs w:val="24"/>
        </w:rPr>
        <w:t>s are</w:t>
      </w:r>
      <w:r w:rsidR="0052485C" w:rsidRPr="00D413B0">
        <w:rPr>
          <w:rFonts w:ascii="Times New Roman" w:hAnsi="Times New Roman" w:cs="Times New Roman"/>
          <w:bCs/>
          <w:sz w:val="24"/>
          <w:szCs w:val="24"/>
        </w:rPr>
        <w:t xml:space="preserve"> marked with gr</w:t>
      </w:r>
      <w:r w:rsidR="002F56BD" w:rsidRPr="00D413B0">
        <w:rPr>
          <w:rFonts w:ascii="Times New Roman" w:hAnsi="Times New Roman" w:cs="Times New Roman"/>
          <w:bCs/>
          <w:sz w:val="24"/>
          <w:szCs w:val="24"/>
        </w:rPr>
        <w:t>a</w:t>
      </w:r>
      <w:r w:rsidR="0052485C" w:rsidRPr="00D413B0">
        <w:rPr>
          <w:rFonts w:ascii="Times New Roman" w:hAnsi="Times New Roman" w:cs="Times New Roman"/>
          <w:bCs/>
          <w:sz w:val="24"/>
          <w:szCs w:val="24"/>
        </w:rPr>
        <w:t>y.</w:t>
      </w:r>
    </w:p>
    <w:p w14:paraId="42318836" w14:textId="763FA037" w:rsidR="00E2547F" w:rsidRPr="00D413B0" w:rsidRDefault="00E2547F" w:rsidP="00E2547F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5CF1A0" w14:textId="77777777" w:rsidR="00E2547F" w:rsidRPr="00D413B0" w:rsidRDefault="00E2547F" w:rsidP="00E2547F">
      <w:pPr>
        <w:rPr>
          <w:rFonts w:ascii="Times New Roman" w:hAnsi="Times New Roman" w:cs="Times New Roman"/>
          <w:sz w:val="24"/>
          <w:szCs w:val="24"/>
        </w:rPr>
      </w:pPr>
    </w:p>
    <w:p w14:paraId="5F2394DC" w14:textId="17178D89" w:rsidR="00070B81" w:rsidRPr="00D413B0" w:rsidRDefault="00070B81">
      <w:pPr>
        <w:rPr>
          <w:rFonts w:ascii="Times New Roman" w:hAnsi="Times New Roman" w:cs="Times New Roman"/>
          <w:sz w:val="24"/>
          <w:szCs w:val="24"/>
        </w:rPr>
      </w:pPr>
    </w:p>
    <w:sectPr w:rsidR="00070B81" w:rsidRPr="00D41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46D77" w14:textId="77777777" w:rsidR="00416EEA" w:rsidRDefault="00416EEA" w:rsidP="001E5888">
      <w:pPr>
        <w:spacing w:after="0" w:line="240" w:lineRule="auto"/>
      </w:pPr>
      <w:r>
        <w:separator/>
      </w:r>
    </w:p>
  </w:endnote>
  <w:endnote w:type="continuationSeparator" w:id="0">
    <w:p w14:paraId="39C4AB4A" w14:textId="77777777" w:rsidR="00416EEA" w:rsidRDefault="00416EEA" w:rsidP="001E5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9DAF5" w14:textId="77777777" w:rsidR="00416EEA" w:rsidRDefault="00416EEA" w:rsidP="001E5888">
      <w:pPr>
        <w:spacing w:after="0" w:line="240" w:lineRule="auto"/>
      </w:pPr>
      <w:r>
        <w:separator/>
      </w:r>
    </w:p>
  </w:footnote>
  <w:footnote w:type="continuationSeparator" w:id="0">
    <w:p w14:paraId="118067D1" w14:textId="77777777" w:rsidR="00416EEA" w:rsidRDefault="00416EEA" w:rsidP="001E58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xMjYytjQwNTU0NjBW0lEKTi0uzszPAykwNKgFAHs0UzItAAAA"/>
  </w:docVars>
  <w:rsids>
    <w:rsidRoot w:val="00E2547F"/>
    <w:rsid w:val="00000F0F"/>
    <w:rsid w:val="0000713F"/>
    <w:rsid w:val="000149F0"/>
    <w:rsid w:val="00026DB6"/>
    <w:rsid w:val="0003018E"/>
    <w:rsid w:val="00061851"/>
    <w:rsid w:val="00070B81"/>
    <w:rsid w:val="00086D51"/>
    <w:rsid w:val="00096E05"/>
    <w:rsid w:val="000D5141"/>
    <w:rsid w:val="000D7C6F"/>
    <w:rsid w:val="0011320A"/>
    <w:rsid w:val="001215D1"/>
    <w:rsid w:val="001225F6"/>
    <w:rsid w:val="00133138"/>
    <w:rsid w:val="0015528E"/>
    <w:rsid w:val="001609F4"/>
    <w:rsid w:val="00185330"/>
    <w:rsid w:val="00185C67"/>
    <w:rsid w:val="001E5888"/>
    <w:rsid w:val="001E613F"/>
    <w:rsid w:val="00235070"/>
    <w:rsid w:val="002F56BD"/>
    <w:rsid w:val="003110A8"/>
    <w:rsid w:val="00332EF3"/>
    <w:rsid w:val="00341F0C"/>
    <w:rsid w:val="00370DD6"/>
    <w:rsid w:val="003739EC"/>
    <w:rsid w:val="00374310"/>
    <w:rsid w:val="0038139B"/>
    <w:rsid w:val="0039295D"/>
    <w:rsid w:val="003C0A0C"/>
    <w:rsid w:val="003D1E4F"/>
    <w:rsid w:val="003F19AD"/>
    <w:rsid w:val="003F3526"/>
    <w:rsid w:val="00415461"/>
    <w:rsid w:val="00416EEA"/>
    <w:rsid w:val="00456938"/>
    <w:rsid w:val="00462E6D"/>
    <w:rsid w:val="004969EF"/>
    <w:rsid w:val="004C691F"/>
    <w:rsid w:val="004E7E00"/>
    <w:rsid w:val="0051699E"/>
    <w:rsid w:val="0052485C"/>
    <w:rsid w:val="005428FA"/>
    <w:rsid w:val="0059335C"/>
    <w:rsid w:val="005C7EFE"/>
    <w:rsid w:val="0062621B"/>
    <w:rsid w:val="00630A00"/>
    <w:rsid w:val="00644368"/>
    <w:rsid w:val="00657ED2"/>
    <w:rsid w:val="00670A0A"/>
    <w:rsid w:val="006753AE"/>
    <w:rsid w:val="006807D9"/>
    <w:rsid w:val="006A5D1E"/>
    <w:rsid w:val="006D28CC"/>
    <w:rsid w:val="006E5BF0"/>
    <w:rsid w:val="0073431D"/>
    <w:rsid w:val="0074425A"/>
    <w:rsid w:val="00760D0F"/>
    <w:rsid w:val="00797FE9"/>
    <w:rsid w:val="007B56C0"/>
    <w:rsid w:val="007C3EF0"/>
    <w:rsid w:val="007E2F18"/>
    <w:rsid w:val="007E312F"/>
    <w:rsid w:val="00803D15"/>
    <w:rsid w:val="0080624B"/>
    <w:rsid w:val="00806396"/>
    <w:rsid w:val="00806DF2"/>
    <w:rsid w:val="008304E9"/>
    <w:rsid w:val="00836148"/>
    <w:rsid w:val="00842D72"/>
    <w:rsid w:val="00870D22"/>
    <w:rsid w:val="00872928"/>
    <w:rsid w:val="00875EF3"/>
    <w:rsid w:val="00877871"/>
    <w:rsid w:val="00893037"/>
    <w:rsid w:val="008B6750"/>
    <w:rsid w:val="00902AA5"/>
    <w:rsid w:val="00907DC4"/>
    <w:rsid w:val="009274D8"/>
    <w:rsid w:val="00944DE1"/>
    <w:rsid w:val="00972C6D"/>
    <w:rsid w:val="009D1143"/>
    <w:rsid w:val="009E52D9"/>
    <w:rsid w:val="00A1006F"/>
    <w:rsid w:val="00A9038F"/>
    <w:rsid w:val="00AE0203"/>
    <w:rsid w:val="00B12617"/>
    <w:rsid w:val="00B41966"/>
    <w:rsid w:val="00B42A87"/>
    <w:rsid w:val="00B816B0"/>
    <w:rsid w:val="00BD7F55"/>
    <w:rsid w:val="00BF48F0"/>
    <w:rsid w:val="00C12181"/>
    <w:rsid w:val="00C13422"/>
    <w:rsid w:val="00C263B3"/>
    <w:rsid w:val="00C557C5"/>
    <w:rsid w:val="00C7194A"/>
    <w:rsid w:val="00C907D4"/>
    <w:rsid w:val="00CD663E"/>
    <w:rsid w:val="00CF12D7"/>
    <w:rsid w:val="00D0624D"/>
    <w:rsid w:val="00D1790C"/>
    <w:rsid w:val="00D32D64"/>
    <w:rsid w:val="00D413B0"/>
    <w:rsid w:val="00D609B8"/>
    <w:rsid w:val="00D65890"/>
    <w:rsid w:val="00D70146"/>
    <w:rsid w:val="00D7356D"/>
    <w:rsid w:val="00D94833"/>
    <w:rsid w:val="00DC6BBF"/>
    <w:rsid w:val="00DF795A"/>
    <w:rsid w:val="00E10155"/>
    <w:rsid w:val="00E2547F"/>
    <w:rsid w:val="00E35155"/>
    <w:rsid w:val="00E574BE"/>
    <w:rsid w:val="00E85F2D"/>
    <w:rsid w:val="00EB09C3"/>
    <w:rsid w:val="00EB1BC2"/>
    <w:rsid w:val="00EC0A52"/>
    <w:rsid w:val="00ED0D40"/>
    <w:rsid w:val="00EE1370"/>
    <w:rsid w:val="00EF09D0"/>
    <w:rsid w:val="00EF1132"/>
    <w:rsid w:val="00F93F72"/>
    <w:rsid w:val="00FD0261"/>
    <w:rsid w:val="00FE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D658C6"/>
  <w15:chartTrackingRefBased/>
  <w15:docId w15:val="{D9A25FA0-8947-4B47-97DD-443BF425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39"/>
    <w:rsid w:val="00E2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E2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8304E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04E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04E9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304E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304E9"/>
    <w:rPr>
      <w:b/>
      <w:bCs/>
      <w:sz w:val="20"/>
      <w:szCs w:val="20"/>
      <w:lang w:val="en-US"/>
    </w:rPr>
  </w:style>
  <w:style w:type="paragraph" w:styleId="Revisjon">
    <w:name w:val="Revision"/>
    <w:hidden/>
    <w:uiPriority w:val="99"/>
    <w:semiHidden/>
    <w:rsid w:val="0039295D"/>
    <w:pPr>
      <w:spacing w:after="0" w:line="240" w:lineRule="auto"/>
    </w:pPr>
    <w:rPr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1E5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E5888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1E5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E5888"/>
    <w:rPr>
      <w:lang w:val="en-US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000F0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000F0F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2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5</Words>
  <Characters>5552</Characters>
  <Application>Microsoft Office Word</Application>
  <DocSecurity>0</DocSecurity>
  <Lines>84</Lines>
  <Paragraphs>2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Møgster</dc:creator>
  <cp:keywords/>
  <dc:description/>
  <cp:lastModifiedBy>Birthe Møgster</cp:lastModifiedBy>
  <cp:revision>2</cp:revision>
  <cp:lastPrinted>2024-05-07T16:47:00Z</cp:lastPrinted>
  <dcterms:created xsi:type="dcterms:W3CDTF">2024-06-01T13:23:00Z</dcterms:created>
  <dcterms:modified xsi:type="dcterms:W3CDTF">2024-06-01T13:23:00Z</dcterms:modified>
</cp:coreProperties>
</file>